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57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798"/>
        <w:gridCol w:w="1352"/>
        <w:gridCol w:w="1389"/>
        <w:gridCol w:w="1520"/>
        <w:gridCol w:w="1520"/>
      </w:tblGrid>
      <w:tr w:rsidR="00A11324" w:rsidRPr="00A11324" w14:paraId="09B92FD4" w14:textId="77777777" w:rsidTr="00A11324">
        <w:trPr>
          <w:trHeight w:val="181"/>
        </w:trPr>
        <w:tc>
          <w:tcPr>
            <w:tcW w:w="315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64E7F86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C7F0767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LL3-high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04BDE73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LL3-low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</w:tcPr>
          <w:p w14:paraId="39A1A810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11324" w:rsidRPr="00A11324" w14:paraId="1A02921B" w14:textId="77777777" w:rsidTr="00A11324">
        <w:trPr>
          <w:trHeight w:val="181"/>
        </w:trPr>
        <w:tc>
          <w:tcPr>
            <w:tcW w:w="315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06C8C78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tal(n=104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F5590C3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09F7963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510077D9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11324" w:rsidRPr="00A11324" w14:paraId="7652FFD9" w14:textId="77777777" w:rsidTr="00A11324">
        <w:trPr>
          <w:trHeight w:val="181"/>
        </w:trPr>
        <w:tc>
          <w:tcPr>
            <w:tcW w:w="315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6FABDA37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2909" w:type="dxa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hideMark/>
          </w:tcPr>
          <w:p w14:paraId="2EDF69F7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4BF0F77B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=0.1451</w:t>
            </w:r>
          </w:p>
        </w:tc>
      </w:tr>
      <w:tr w:rsidR="00A11324" w:rsidRPr="00A11324" w14:paraId="41115022" w14:textId="77777777" w:rsidTr="00A11324">
        <w:trPr>
          <w:trHeight w:val="181"/>
        </w:trPr>
        <w:tc>
          <w:tcPr>
            <w:tcW w:w="1798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692E23B0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A1BFA85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0" w:name="OLE_LINK2"/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65</w:t>
            </w:r>
            <w:bookmarkEnd w:id="0"/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0E668328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0DC249E9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719A21D8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11324" w:rsidRPr="00A11324" w14:paraId="0F47672A" w14:textId="77777777" w:rsidTr="00A11324">
        <w:trPr>
          <w:trHeight w:val="181"/>
        </w:trPr>
        <w:tc>
          <w:tcPr>
            <w:tcW w:w="179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503BFB26" w14:textId="77777777" w:rsidR="00A11324" w:rsidRPr="00A11324" w:rsidRDefault="00A11324" w:rsidP="00B25B6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81EAFA2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 6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3C4490A0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D6D1B80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4DC4BB04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11324" w:rsidRPr="00A11324" w14:paraId="77DE69E9" w14:textId="77777777" w:rsidTr="00A11324">
        <w:trPr>
          <w:trHeight w:val="181"/>
        </w:trPr>
        <w:tc>
          <w:tcPr>
            <w:tcW w:w="315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14D8083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2909" w:type="dxa"/>
            <w:gridSpan w:val="2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hideMark/>
          </w:tcPr>
          <w:p w14:paraId="5547FBA7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458E1C3F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=0.0422</w:t>
            </w:r>
          </w:p>
        </w:tc>
      </w:tr>
      <w:tr w:rsidR="00A11324" w:rsidRPr="00A11324" w14:paraId="576A3D5E" w14:textId="77777777" w:rsidTr="00A11324">
        <w:trPr>
          <w:trHeight w:val="181"/>
        </w:trPr>
        <w:tc>
          <w:tcPr>
            <w:tcW w:w="1798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A92055C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3EE45BAF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599E2A6E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3CEA058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48EA1667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11324" w:rsidRPr="00A11324" w14:paraId="35B0894E" w14:textId="77777777" w:rsidTr="00A11324">
        <w:trPr>
          <w:trHeight w:val="181"/>
        </w:trPr>
        <w:tc>
          <w:tcPr>
            <w:tcW w:w="1798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1C111B9" w14:textId="77777777" w:rsidR="00A11324" w:rsidRPr="00A11324" w:rsidRDefault="00A11324" w:rsidP="00B25B6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06D1A021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32F8D520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0F14FCE0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3335E575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11324" w:rsidRPr="00A11324" w14:paraId="5651F802" w14:textId="77777777" w:rsidTr="00A11324">
        <w:trPr>
          <w:trHeight w:val="181"/>
        </w:trPr>
        <w:tc>
          <w:tcPr>
            <w:tcW w:w="315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509039F8" w14:textId="77777777" w:rsidR="00A11324" w:rsidRPr="00A11324" w:rsidRDefault="00A11324" w:rsidP="00B25B6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80CC79E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D52E126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5F944618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=0.7856</w:t>
            </w:r>
          </w:p>
        </w:tc>
      </w:tr>
      <w:tr w:rsidR="00A11324" w:rsidRPr="00A11324" w14:paraId="3AF0168E" w14:textId="77777777" w:rsidTr="00A11324">
        <w:trPr>
          <w:trHeight w:val="181"/>
        </w:trPr>
        <w:tc>
          <w:tcPr>
            <w:tcW w:w="179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1A45725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38AFE7EE" w14:textId="77777777" w:rsidR="00A11324" w:rsidRPr="00A11324" w:rsidRDefault="00A11324" w:rsidP="00B25B6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 colon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F6165DC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668D7EF0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5D4BAB1B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11324" w:rsidRPr="00A11324" w14:paraId="79EE2B69" w14:textId="77777777" w:rsidTr="00A11324">
        <w:trPr>
          <w:trHeight w:val="181"/>
        </w:trPr>
        <w:tc>
          <w:tcPr>
            <w:tcW w:w="179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79E2712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94D9D13" w14:textId="77777777" w:rsidR="00A11324" w:rsidRPr="00A11324" w:rsidRDefault="00A11324" w:rsidP="00B25B6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ght colon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318FE34E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80FF57C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17498132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11324" w:rsidRPr="00A11324" w14:paraId="48F4EF50" w14:textId="77777777" w:rsidTr="00A11324">
        <w:trPr>
          <w:trHeight w:val="181"/>
        </w:trPr>
        <w:tc>
          <w:tcPr>
            <w:tcW w:w="315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1044997" w14:textId="77777777" w:rsidR="00A11324" w:rsidRPr="00A11324" w:rsidRDefault="00A11324" w:rsidP="00B25B69">
            <w:pPr>
              <w:widowControl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tastasi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5C87F5CD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66EDB268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47E22010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P</w:t>
            </w: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=0.3304</w:t>
            </w:r>
          </w:p>
        </w:tc>
      </w:tr>
      <w:tr w:rsidR="00A11324" w:rsidRPr="00A11324" w14:paraId="09C6CFFC" w14:textId="77777777" w:rsidTr="00A11324">
        <w:trPr>
          <w:trHeight w:val="181"/>
        </w:trPr>
        <w:tc>
          <w:tcPr>
            <w:tcW w:w="179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78DA04F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0F4BE526" w14:textId="77777777" w:rsidR="00A11324" w:rsidRPr="00A11324" w:rsidRDefault="00A11324" w:rsidP="00B25B6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 w:rsidRPr="00A113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ver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6DA28C63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0FF0AAE7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1ED919FD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11324" w:rsidRPr="00A11324" w14:paraId="0B9E60ED" w14:textId="77777777" w:rsidTr="00A11324">
        <w:trPr>
          <w:trHeight w:val="181"/>
        </w:trPr>
        <w:tc>
          <w:tcPr>
            <w:tcW w:w="179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B25BE8E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620C166A" w14:textId="77777777" w:rsidR="00A11324" w:rsidRPr="00A11324" w:rsidRDefault="00A11324" w:rsidP="00B25B6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 w:rsidRPr="00A113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g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04C4CFA1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0D5E1547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6D630AB3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11324" w:rsidRPr="00A11324" w14:paraId="2E3C0127" w14:textId="77777777" w:rsidTr="00A11324">
        <w:trPr>
          <w:trHeight w:val="181"/>
        </w:trPr>
        <w:tc>
          <w:tcPr>
            <w:tcW w:w="179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55F92D27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53460ED4" w14:textId="77777777" w:rsidR="00A11324" w:rsidRPr="00A11324" w:rsidRDefault="00A11324" w:rsidP="00B25B6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A1132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her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1B3B6CE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678C3DF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01FEFCFC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11324" w:rsidRPr="00A11324" w14:paraId="33BECF26" w14:textId="77777777" w:rsidTr="00A11324">
        <w:trPr>
          <w:trHeight w:val="181"/>
        </w:trPr>
        <w:tc>
          <w:tcPr>
            <w:tcW w:w="315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F04F216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sease stag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0BC81A53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6A69DF3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110624CF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=0.0071</w:t>
            </w:r>
          </w:p>
        </w:tc>
      </w:tr>
      <w:tr w:rsidR="00A11324" w:rsidRPr="00A11324" w14:paraId="4F4F5A3D" w14:textId="77777777" w:rsidTr="00A11324">
        <w:trPr>
          <w:trHeight w:val="181"/>
        </w:trPr>
        <w:tc>
          <w:tcPr>
            <w:tcW w:w="179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3A1DB641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0E5A01A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43BB9AC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24EC61D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43131D14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11324" w:rsidRPr="00A11324" w14:paraId="6ACDBCBD" w14:textId="77777777" w:rsidTr="00A11324">
        <w:trPr>
          <w:trHeight w:val="181"/>
        </w:trPr>
        <w:tc>
          <w:tcPr>
            <w:tcW w:w="179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3245A510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34DA148E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I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D5358D7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183EDFE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6D4E2AD2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11324" w:rsidRPr="00A11324" w14:paraId="4BA88DA9" w14:textId="77777777" w:rsidTr="00A11324">
        <w:trPr>
          <w:trHeight w:val="181"/>
        </w:trPr>
        <w:tc>
          <w:tcPr>
            <w:tcW w:w="179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1CE81A3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A504879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4F8FFFC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F81189A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06998C50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11324" w:rsidRPr="00A11324" w14:paraId="3367E3C8" w14:textId="77777777" w:rsidTr="00A11324">
        <w:trPr>
          <w:trHeight w:val="181"/>
        </w:trPr>
        <w:tc>
          <w:tcPr>
            <w:tcW w:w="179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C4F79DE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3002FB96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D7A7D55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5F272FE5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7D655481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11324" w:rsidRPr="00A11324" w14:paraId="348DE6CF" w14:textId="77777777" w:rsidTr="00A11324">
        <w:trPr>
          <w:trHeight w:val="181"/>
        </w:trPr>
        <w:tc>
          <w:tcPr>
            <w:tcW w:w="1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339A4081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 stage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3FA96E54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61FA61B5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hideMark/>
          </w:tcPr>
          <w:p w14:paraId="5D834ABF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FFFFFF" w:themeFill="background1"/>
          </w:tcPr>
          <w:p w14:paraId="10D7741B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P</w:t>
            </w: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=0.0044</w:t>
            </w:r>
          </w:p>
        </w:tc>
      </w:tr>
      <w:tr w:rsidR="00A11324" w:rsidRPr="00A11324" w14:paraId="7015D1A2" w14:textId="77777777" w:rsidTr="00A11324">
        <w:trPr>
          <w:trHeight w:val="181"/>
        </w:trPr>
        <w:tc>
          <w:tcPr>
            <w:tcW w:w="179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2DC531D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96D570E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2B16D8F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3BC4C6A4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07054431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11324" w:rsidRPr="00A11324" w14:paraId="0EBC2365" w14:textId="77777777" w:rsidTr="00A11324">
        <w:trPr>
          <w:trHeight w:val="181"/>
        </w:trPr>
        <w:tc>
          <w:tcPr>
            <w:tcW w:w="179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01818C9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077B7DE9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279A118A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5C9F8FF5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70628603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A11324" w:rsidRPr="00A11324" w14:paraId="45E17FE0" w14:textId="77777777" w:rsidTr="00A11324">
        <w:trPr>
          <w:trHeight w:val="181"/>
        </w:trPr>
        <w:tc>
          <w:tcPr>
            <w:tcW w:w="179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62A6885F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9CA8492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594CA9A2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6D148876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47C40430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11324" w:rsidRPr="00A11324" w14:paraId="345DE182" w14:textId="77777777" w:rsidTr="00A11324">
        <w:trPr>
          <w:trHeight w:val="181"/>
        </w:trPr>
        <w:tc>
          <w:tcPr>
            <w:tcW w:w="179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6F3976D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A0535BE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34EBB1AF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510C638F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63544EBF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11324" w:rsidRPr="00A11324" w14:paraId="32448A99" w14:textId="77777777" w:rsidTr="00A11324">
        <w:trPr>
          <w:trHeight w:val="181"/>
        </w:trPr>
        <w:tc>
          <w:tcPr>
            <w:tcW w:w="1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0A11631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 stage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0EDD00BD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F720935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hideMark/>
          </w:tcPr>
          <w:p w14:paraId="64D81915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FFFFFF" w:themeFill="background1"/>
          </w:tcPr>
          <w:p w14:paraId="51472ADF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P</w:t>
            </w: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=0.3577</w:t>
            </w:r>
          </w:p>
        </w:tc>
      </w:tr>
      <w:tr w:rsidR="00A11324" w:rsidRPr="00A11324" w14:paraId="1364DB43" w14:textId="77777777" w:rsidTr="00A11324">
        <w:trPr>
          <w:trHeight w:val="181"/>
        </w:trPr>
        <w:tc>
          <w:tcPr>
            <w:tcW w:w="1798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 w:themeFill="background1"/>
            <w:vAlign w:val="center"/>
            <w:hideMark/>
          </w:tcPr>
          <w:p w14:paraId="0A85E468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D980E92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5D73D7FF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0322D20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5FF9F625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11324" w:rsidRPr="00A11324" w14:paraId="1DACCBB5" w14:textId="77777777" w:rsidTr="00A11324">
        <w:trPr>
          <w:trHeight w:val="181"/>
        </w:trPr>
        <w:tc>
          <w:tcPr>
            <w:tcW w:w="179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F3C4972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66DA656A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63718CE4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636EA90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53D140B9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11324" w:rsidRPr="00A11324" w14:paraId="1477D549" w14:textId="77777777" w:rsidTr="00A11324">
        <w:trPr>
          <w:trHeight w:val="181"/>
        </w:trPr>
        <w:tc>
          <w:tcPr>
            <w:tcW w:w="179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090F91B5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35559403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F1C06F7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6143FD55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085A8A49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11324" w:rsidRPr="00A11324" w14:paraId="2268ADCF" w14:textId="77777777" w:rsidTr="00A11324">
        <w:trPr>
          <w:trHeight w:val="181"/>
        </w:trPr>
        <w:tc>
          <w:tcPr>
            <w:tcW w:w="1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543DFEED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 stage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6969A6C8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5303AF3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hideMark/>
          </w:tcPr>
          <w:p w14:paraId="76522C27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FFFFFF" w:themeFill="background1"/>
          </w:tcPr>
          <w:p w14:paraId="4974D6FE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P</w:t>
            </w: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=0.0049</w:t>
            </w:r>
          </w:p>
        </w:tc>
      </w:tr>
      <w:tr w:rsidR="00A11324" w:rsidRPr="00A11324" w14:paraId="0DDD0ED2" w14:textId="77777777" w:rsidTr="00A11324">
        <w:trPr>
          <w:trHeight w:val="181"/>
        </w:trPr>
        <w:tc>
          <w:tcPr>
            <w:tcW w:w="179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4E0A861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59A86455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C1DFB94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549296C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32C6C0BE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11324" w:rsidRPr="00A11324" w14:paraId="1B7A37B2" w14:textId="77777777" w:rsidTr="00A11324">
        <w:trPr>
          <w:trHeight w:val="181"/>
        </w:trPr>
        <w:tc>
          <w:tcPr>
            <w:tcW w:w="179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48E40F0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05E2F4D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0849570C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009D1213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24CB048C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F5E1D" w:rsidRPr="00A11324" w14:paraId="231924B4" w14:textId="77777777" w:rsidTr="00A11324">
        <w:trPr>
          <w:trHeight w:val="181"/>
        </w:trPr>
        <w:tc>
          <w:tcPr>
            <w:tcW w:w="1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3AB7558F" w14:textId="77777777" w:rsidR="00CF5E1D" w:rsidRPr="00A11324" w:rsidRDefault="00CF5E1D" w:rsidP="00CF5E1D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vious treatment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65A1F63" w14:textId="77777777" w:rsidR="00CF5E1D" w:rsidRPr="00A11324" w:rsidRDefault="00CF5E1D" w:rsidP="00CF5E1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6A72DF3F" w14:textId="77777777" w:rsidR="00CF5E1D" w:rsidRPr="00A11324" w:rsidRDefault="00CF5E1D" w:rsidP="00CF5E1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hideMark/>
          </w:tcPr>
          <w:p w14:paraId="53EB5C43" w14:textId="77777777" w:rsidR="00CF5E1D" w:rsidRPr="00A11324" w:rsidRDefault="00CF5E1D" w:rsidP="00CF5E1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shd w:val="clear" w:color="auto" w:fill="FFFFFF" w:themeFill="background1"/>
          </w:tcPr>
          <w:p w14:paraId="073F5128" w14:textId="7F5DC47D" w:rsidR="00CF5E1D" w:rsidRPr="00A11324" w:rsidRDefault="00CF5E1D" w:rsidP="00CF5E1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F5E1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=0.587</w:t>
            </w:r>
          </w:p>
        </w:tc>
      </w:tr>
      <w:tr w:rsidR="00CF5E1D" w:rsidRPr="00A11324" w14:paraId="40ABBB54" w14:textId="77777777" w:rsidTr="002C5E9D">
        <w:trPr>
          <w:trHeight w:val="181"/>
        </w:trPr>
        <w:tc>
          <w:tcPr>
            <w:tcW w:w="179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6A1D793" w14:textId="77777777" w:rsidR="00CF5E1D" w:rsidRPr="00A11324" w:rsidRDefault="00CF5E1D" w:rsidP="00CF5E1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59D7CF22" w14:textId="77777777" w:rsidR="00CF5E1D" w:rsidRPr="00A11324" w:rsidRDefault="00CF5E1D" w:rsidP="00CF5E1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oadjuvant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4732360D" w14:textId="77777777" w:rsidR="00CF5E1D" w:rsidRPr="00A11324" w:rsidRDefault="00CF5E1D" w:rsidP="00CF5E1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6C505D5F" w14:textId="77777777" w:rsidR="00CF5E1D" w:rsidRPr="00A11324" w:rsidRDefault="00CF5E1D" w:rsidP="00CF5E1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621AFEBE" w14:textId="77777777" w:rsidR="00CF5E1D" w:rsidRPr="00A11324" w:rsidRDefault="00CF5E1D" w:rsidP="00CF5E1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F5E1D" w:rsidRPr="00A11324" w14:paraId="18E5ACC0" w14:textId="77777777" w:rsidTr="00A11324">
        <w:trPr>
          <w:trHeight w:val="181"/>
        </w:trPr>
        <w:tc>
          <w:tcPr>
            <w:tcW w:w="179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73E6C78" w14:textId="77777777" w:rsidR="00CF5E1D" w:rsidRPr="00A11324" w:rsidRDefault="00CF5E1D" w:rsidP="00CF5E1D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50D40119" w14:textId="77777777" w:rsidR="00CF5E1D" w:rsidRPr="00A11324" w:rsidRDefault="00CF5E1D" w:rsidP="00CF5E1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rgery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03AFD30" w14:textId="77777777" w:rsidR="00CF5E1D" w:rsidRPr="00A11324" w:rsidRDefault="00CF5E1D" w:rsidP="00CF5E1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21003DD" w14:textId="77777777" w:rsidR="00CF5E1D" w:rsidRPr="00A11324" w:rsidRDefault="00CF5E1D" w:rsidP="00CF5E1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5B70FEA3" w14:textId="77777777" w:rsidR="00CF5E1D" w:rsidRPr="00A11324" w:rsidRDefault="00CF5E1D" w:rsidP="00CF5E1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F5E1D" w:rsidRPr="00A11324" w14:paraId="6C68AFF2" w14:textId="77777777" w:rsidTr="00A11324">
        <w:trPr>
          <w:trHeight w:val="181"/>
        </w:trPr>
        <w:tc>
          <w:tcPr>
            <w:tcW w:w="179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3E210D0E" w14:textId="77777777" w:rsidR="00CF5E1D" w:rsidRPr="00A11324" w:rsidRDefault="00CF5E1D" w:rsidP="00CF5E1D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4FE9A9F" w14:textId="77777777" w:rsidR="00CF5E1D" w:rsidRPr="00A11324" w:rsidRDefault="00CF5E1D" w:rsidP="00CF5E1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juvant chemotherapy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067E72A6" w14:textId="77777777" w:rsidR="00CF5E1D" w:rsidRPr="00A11324" w:rsidRDefault="00CF5E1D" w:rsidP="00CF5E1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3C00F637" w14:textId="77777777" w:rsidR="00CF5E1D" w:rsidRPr="00A11324" w:rsidRDefault="00CF5E1D" w:rsidP="00CF5E1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0BF26065" w14:textId="77777777" w:rsidR="00CF5E1D" w:rsidRPr="00A11324" w:rsidRDefault="00CF5E1D" w:rsidP="00CF5E1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F5E1D" w:rsidRPr="00A11324" w14:paraId="5D4D4CFE" w14:textId="77777777" w:rsidTr="002C5E9D">
        <w:trPr>
          <w:trHeight w:val="181"/>
        </w:trPr>
        <w:tc>
          <w:tcPr>
            <w:tcW w:w="179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0732CC08" w14:textId="77777777" w:rsidR="00CF5E1D" w:rsidRPr="00A11324" w:rsidRDefault="00CF5E1D" w:rsidP="00CF5E1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42C9FEC9" w14:textId="77777777" w:rsidR="00CF5E1D" w:rsidRPr="00A11324" w:rsidRDefault="00CF5E1D" w:rsidP="00CF5E1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diotherapy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5A40417B" w14:textId="77777777" w:rsidR="00CF5E1D" w:rsidRPr="00A11324" w:rsidRDefault="00CF5E1D" w:rsidP="00CF5E1D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</w:tcPr>
          <w:p w14:paraId="6E1CEB11" w14:textId="77777777" w:rsidR="00CF5E1D" w:rsidRPr="00CF5E1D" w:rsidRDefault="00CF5E1D" w:rsidP="00CF5E1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6672CDC8" w14:textId="77777777" w:rsidR="00CF5E1D" w:rsidRPr="00CF5E1D" w:rsidRDefault="00CF5E1D" w:rsidP="00CF5E1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F5E1D" w:rsidRPr="00A11324" w14:paraId="239CEAF2" w14:textId="77777777" w:rsidTr="00A11324">
        <w:trPr>
          <w:trHeight w:val="181"/>
        </w:trPr>
        <w:tc>
          <w:tcPr>
            <w:tcW w:w="1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98F9638" w14:textId="77777777" w:rsidR="00CF5E1D" w:rsidRPr="00A11324" w:rsidRDefault="00CF5E1D" w:rsidP="00CF5E1D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SI</w:t>
            </w:r>
          </w:p>
        </w:tc>
        <w:tc>
          <w:tcPr>
            <w:tcW w:w="1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hideMark/>
          </w:tcPr>
          <w:p w14:paraId="1482DC68" w14:textId="77777777" w:rsidR="00CF5E1D" w:rsidRPr="00A11324" w:rsidRDefault="00CF5E1D" w:rsidP="00CF5E1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9" w:type="dxa"/>
            <w:shd w:val="clear" w:color="auto" w:fill="FFFFFF" w:themeFill="background1"/>
            <w:hideMark/>
          </w:tcPr>
          <w:p w14:paraId="7B4E3135" w14:textId="77777777" w:rsidR="00CF5E1D" w:rsidRPr="00A11324" w:rsidRDefault="00CF5E1D" w:rsidP="00CF5E1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01C2BDA3" w14:textId="77777777" w:rsidR="00CF5E1D" w:rsidRPr="00A11324" w:rsidRDefault="00CF5E1D" w:rsidP="00CF5E1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26F1C19A" w14:textId="2366B8D9" w:rsidR="00CF5E1D" w:rsidRPr="00A11324" w:rsidRDefault="00CF5E1D" w:rsidP="00CF5E1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F5E1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=0.773</w:t>
            </w:r>
          </w:p>
        </w:tc>
      </w:tr>
      <w:tr w:rsidR="00A11324" w:rsidRPr="00A11324" w14:paraId="0288A083" w14:textId="77777777" w:rsidTr="00A11324">
        <w:trPr>
          <w:trHeight w:val="181"/>
        </w:trPr>
        <w:tc>
          <w:tcPr>
            <w:tcW w:w="179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55EE00A8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69C1675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MMR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D164FC9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6BFF9E38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4865C021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11324" w:rsidRPr="00A11324" w14:paraId="0712B2B9" w14:textId="77777777" w:rsidTr="00A11324">
        <w:trPr>
          <w:trHeight w:val="317"/>
        </w:trPr>
        <w:tc>
          <w:tcPr>
            <w:tcW w:w="179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E8271FE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D5C0426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MMR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4E1825B5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0F6B6CFE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274116C1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A11324" w:rsidRPr="00A11324" w14:paraId="484A17C0" w14:textId="77777777" w:rsidTr="00A11324">
        <w:trPr>
          <w:trHeight w:val="181"/>
        </w:trPr>
        <w:tc>
          <w:tcPr>
            <w:tcW w:w="1798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735F170E" w14:textId="77777777" w:rsidR="00A11324" w:rsidRPr="00A11324" w:rsidRDefault="00A11324" w:rsidP="00B25B69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A1132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2204689A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389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1E2DA0CF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  <w:vAlign w:val="center"/>
            <w:hideMark/>
          </w:tcPr>
          <w:p w14:paraId="577ED5E7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1132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 w:themeFill="background1"/>
          </w:tcPr>
          <w:p w14:paraId="37E0DB4E" w14:textId="77777777" w:rsidR="00A11324" w:rsidRPr="00A11324" w:rsidRDefault="00A11324" w:rsidP="00B25B6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A702363" w14:textId="77777777" w:rsidR="00E84E39" w:rsidRDefault="00E84E39" w:rsidP="00E84E39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i/>
          <w:iCs/>
          <w:sz w:val="24"/>
          <w:szCs w:val="24"/>
        </w:rPr>
        <w:lastRenderedPageBreak/>
        <w:t>S</w:t>
      </w:r>
      <w:r>
        <w:rPr>
          <w:rFonts w:ascii="Times New Roman" w:eastAsia="宋体" w:hAnsi="Times New Roman" w:cs="Times New Roman" w:hint="eastAsia"/>
          <w:i/>
          <w:iCs/>
          <w:sz w:val="24"/>
          <w:szCs w:val="24"/>
        </w:rPr>
        <w:t>upple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>ment Table 1.</w:t>
      </w:r>
      <w:r w:rsidRPr="00E62577">
        <w:t xml:space="preserve"> </w:t>
      </w:r>
      <w:r w:rsidRPr="00E62577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The characteristics  </w:t>
      </w:r>
    </w:p>
    <w:p w14:paraId="70A14128" w14:textId="77777777" w:rsidR="00243C2E" w:rsidRDefault="00243C2E"/>
    <w:sectPr w:rsidR="00243C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42F72" w14:textId="77777777" w:rsidR="00A11324" w:rsidRDefault="00A11324" w:rsidP="00A11324">
      <w:r>
        <w:separator/>
      </w:r>
    </w:p>
  </w:endnote>
  <w:endnote w:type="continuationSeparator" w:id="0">
    <w:p w14:paraId="16C1EA6E" w14:textId="77777777" w:rsidR="00A11324" w:rsidRDefault="00A11324" w:rsidP="00A113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8E38B" w14:textId="77777777" w:rsidR="00A11324" w:rsidRDefault="00A11324" w:rsidP="00A11324">
      <w:r>
        <w:separator/>
      </w:r>
    </w:p>
  </w:footnote>
  <w:footnote w:type="continuationSeparator" w:id="0">
    <w:p w14:paraId="34AE04EF" w14:textId="77777777" w:rsidR="00A11324" w:rsidRDefault="00A11324" w:rsidP="00A113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8CF"/>
    <w:rsid w:val="00243C2E"/>
    <w:rsid w:val="004C38CF"/>
    <w:rsid w:val="00683903"/>
    <w:rsid w:val="00A11324"/>
    <w:rsid w:val="00CF5E1D"/>
    <w:rsid w:val="00E84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7DB703"/>
  <w15:chartTrackingRefBased/>
  <w15:docId w15:val="{E4E96E89-8574-4167-82F6-A43283F92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13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13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13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13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13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jy</dc:creator>
  <cp:keywords/>
  <dc:description/>
  <cp:lastModifiedBy>Xiang jy</cp:lastModifiedBy>
  <cp:revision>6</cp:revision>
  <dcterms:created xsi:type="dcterms:W3CDTF">2022-11-05T13:16:00Z</dcterms:created>
  <dcterms:modified xsi:type="dcterms:W3CDTF">2022-11-05T14:15:00Z</dcterms:modified>
</cp:coreProperties>
</file>